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2"/>
        <w:rPr>
          <w:rFonts w:cs="Arial"/>
          <w:bCs w:val="false"/>
          <w:sz w:val="22"/>
          <w:szCs w:val="22"/>
        </w:rPr>
      </w:pPr>
      <w:r>
        <w:rPr>
          <w:rFonts w:cs="Arial"/>
          <w:bCs w:val="false"/>
          <w:sz w:val="22"/>
          <w:szCs w:val="22"/>
          <w:lang w:val="en-GB"/>
        </w:rPr>
        <w:t>Table S8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9"/>
        <w:gridCol w:w="1161"/>
        <w:gridCol w:w="1257"/>
        <w:gridCol w:w="1117"/>
        <w:gridCol w:w="3297"/>
        <w:gridCol w:w="3678"/>
        <w:gridCol w:w="2358"/>
      </w:tblGrid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robeset I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CH"/>
              </w:rPr>
              <w:t>Entrez Gen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CH"/>
              </w:rPr>
              <w:t>Gene Symbo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CH"/>
              </w:rPr>
              <w:t>Mean G  – Mean T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CH"/>
              </w:rPr>
              <w:t>Gene Title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Gene Ontology Biological Process (GO IDs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Pathway</w:t>
            </w:r>
          </w:p>
        </w:tc>
      </w:tr>
      <w:tr>
        <w:trPr>
          <w:trHeight w:val="51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7419_x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37579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AGR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.8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agrin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 xml:space="preserve">0007009,  0007165, 0007213, 0007268, 0007528, 0008582,  0043113, 0045162, 0045213, 0045944, 005080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51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285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37579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AGR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.68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agrin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 xml:space="preserve">0007009,  0007165, 0007213, 0007268, 0007528, 0008582,  0043113, 0045162, 0045213, 0045944, 005080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609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100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AKT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3.09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lones 23920 and 23921 mRNA sequence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0006468, 0007165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tegrin-mediated cell adhesion, S1P Signaling</w:t>
            </w:r>
          </w:p>
        </w:tc>
      </w:tr>
      <w:tr>
        <w:trPr>
          <w:trHeight w:val="102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525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32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APC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.6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adenomatous polyposis coli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0006461, 0006974, 0007026, 0007049, 0007050, 0007094,  0007155, 0008285, 0009798, 0009952, 0009953, 0009954, 0016055, 0030178, 0030334, 0030335, 0031274 , 0035019,  0045736, 0045786,  0050680, 0051726,  0051988, 006007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Wnt signaling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7904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36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BACE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.05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beta-site APP-cleaving enzyme 1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0006508, 0006509, 0050435, 0050435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332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5585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BEX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1.9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brain expressed, X-linked 1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 xml:space="preserve">0007275, 0007399, 0030154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440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562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BEX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.2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brain expressed, X-linked 4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272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815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1orf2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.19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hromosome 1 open reading frame 21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889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569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A1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4.15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arbonic anhydrase X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 xml:space="preserve">0006730, 0007420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583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43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D2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3.48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D200 molecule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582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43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D2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.1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CD200 molecule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806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16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DBN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2.5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drebrin 1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 xml:space="preserve">0007015,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7275, 0007399, 0030154, 0048168, 0050773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62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80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DPYSL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88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dihydropyrimidinase-like 2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6139, 0007165, 0007275, 0007399, 003015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51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68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9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EFNB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3.6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ephrin-B2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1945, 0007267, 0007275, 0007399, 0009653, 0009887, 0030154, 0044419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51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17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2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FGF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3.6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fibroblast growth factor 1 (acidic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1525, 0001759, 0007165, 0007275, 0008283, 0008543, 0009653, 0030154, 0030324, 0050679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51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240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2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FGF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89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fibroblast growth factor 1 (acidic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1525, 0001759, 0007165, 0007275, 0008283, 0008543, 0009653, 0030154, 0030324, 0050679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83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31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GLT25D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2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glycosyltransferase 25 domain containing 2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03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64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39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LAMB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63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laminin, beta 2 (laminin S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7155, 0048677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flammatory Response Pathway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33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413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MAP1B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6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microtubule-associated protein 1B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1578, 0007026, 001635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07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69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BE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85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eurobeachin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38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31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FASC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4.49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eurofascin homolog (chicken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55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86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5665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PDC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98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neural proliferation, differentiation and control, 1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25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5129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RN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3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euritin 1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51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96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49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TRK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3.45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neurotrophic tyrosine kinase, receptor, type 2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6468 , 0007169, 0007190, 0007275, 0007399, 0030154, 0031547, 0046777, 0046928, 0050773, 005196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60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49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NTRK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8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neurotrophic tyrosine kinase, receptor, type 3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6468, 0007169, 0007169, 0007275, 0007399, 003015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88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868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PEA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3.1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phosphoprotein enriched in astrocytes 15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6810, 0006915, 0006916, 0008643, 0042981, 0042981, 0046325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alcium regulation in cardiac_cells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87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868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PEA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30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phosphoprotein enriched in astrocytes 15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6810, 0006915, 0006916, 0008643, 0042981, 0042981, 0046325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alcium regulation in cardiac_cells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25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97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PHYHIP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phytanoyl-CoA 2-hydroxylase interacting protein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49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55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PPP2R2B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7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protein phosphatase 2 (formerly 2A), regulatory subunit B, beta isoform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7165, 0007286, 0008219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ycogen Metabolism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043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578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PTPRD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8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protein tyrosine phosphatase, receptor type, D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6470, 0006796, 0007185, 0016311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15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354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RBM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1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RNA binding motif protein 9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6397, 0008380, 0016070, 0016481, 0030520, 0042127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51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94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609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ROBO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3.70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roundabout, axon guidance receptor, homolog 1 (Drosophila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6935, 0007155, 0007156, 0007275, 0007399, 0007399, 0007411, 0030154, 0050772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14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95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RPH3A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8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rabphilin 3A-like (without C2 domains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6886, 0006887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08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66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SNAP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9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synaptosomal-associated protein, 25kD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1504, 0007268, 0007269, 0016081, 0050796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76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66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66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SNC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3.5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synuclein, alpha (non A4 component of amyloid precursor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1956 , 0001963 , 0006644 , 0006916 , 0007417, 0014059, 0032769, 0040012, 0042416, 0042417, 0042493, 0046928, 0048169, 0048489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765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67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66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SNC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96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synuclein, alpha (non A4 component of amyloid precursor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1956 , 0001963 , 0006644 , 0006916 , 0007417, 0014059, 0032769, 0040012, 0042416, 0042417, 0042493, 0046928, 0048169, 0048489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60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68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STXBP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0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syntaxin binding protein 1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006810, 0006904, 0015031, 0016192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76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516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TPPP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5.35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CH"/>
              </w:rPr>
              <w:t>tubulin polymerization-promoting protein family member 3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28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32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TSPYL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90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TSPY-like 4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3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22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8545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TSPYL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99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TSPY-like 5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3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18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78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TUBA1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2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tubulin, alpha 1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7017, 0007018, 0051258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26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684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VAMP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1.8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vesicle-associated membrane protein 1 (synaptobrevin 1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192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56_s_a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68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VAMP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2.47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vesicle-associated membrane protein 2 (synaptobrevin 2)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0006944, 0016079, 0016192, 0017156, 0017157 </w:t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3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Calibri" w:hAnsi="Calibri" w:eastAsia="Calibri" w:cs="Times New Roman"/>
    </w:rPr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b/>
      <w:bCs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54:00Z</dcterms:created>
  <dc:creator>Maja</dc:creator>
  <dc:description/>
  <cp:keywords/>
  <dc:language>en-US</dc:language>
  <cp:lastModifiedBy>Maja</cp:lastModifiedBy>
  <dcterms:modified xsi:type="dcterms:W3CDTF">2010-06-21T09:57:00Z</dcterms:modified>
  <cp:revision>3</cp:revision>
  <dc:subject/>
  <dc:title/>
</cp:coreProperties>
</file>